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E5D" w:rsidRPr="00555BA0" w:rsidRDefault="003A1E5D" w:rsidP="003A1E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55BA0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55BA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555B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5BA0">
        <w:rPr>
          <w:rFonts w:ascii="Times New Roman" w:hAnsi="Times New Roman" w:cs="Times New Roman"/>
          <w:sz w:val="24"/>
          <w:szCs w:val="24"/>
        </w:rPr>
        <w:t xml:space="preserve">Demographics and other participant characteristics, weighted to be nationally representative within each racial/ethnic group for English and Spanish speakers, among participants of the COVID-19’s Unequal Racial Burden (CURB) survey, December 2020 – February 2021, n=5,550. </w:t>
      </w:r>
    </w:p>
    <w:tbl>
      <w:tblPr>
        <w:tblW w:w="13855" w:type="dxa"/>
        <w:jc w:val="center"/>
        <w:tblLayout w:type="fixed"/>
        <w:tblCellMar>
          <w:left w:w="72" w:type="dxa"/>
          <w:right w:w="72" w:type="dxa"/>
        </w:tblCellMar>
        <w:tblLook w:val="04A0"/>
      </w:tblPr>
      <w:tblGrid>
        <w:gridCol w:w="3546"/>
        <w:gridCol w:w="1334"/>
        <w:gridCol w:w="1570"/>
        <w:gridCol w:w="1223"/>
        <w:gridCol w:w="1457"/>
        <w:gridCol w:w="1223"/>
        <w:gridCol w:w="1170"/>
        <w:gridCol w:w="1216"/>
        <w:gridCol w:w="1116"/>
      </w:tblGrid>
      <w:tr w:rsidR="003A1E5D" w:rsidRPr="00922046" w:rsidTr="00A46165">
        <w:trPr>
          <w:jc w:val="center"/>
        </w:trPr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Hlk117091236"/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erican Indian/</w:t>
            </w: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Alaska Nativ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ack/African American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i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waiian/</w:t>
            </w: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acific Islander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ltiracial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>5,500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</w:tr>
      <w:bookmarkEnd w:id="0"/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, years, median (IQR)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2 (29, 58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3 (29, 60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2 (30, 56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1 (29, 57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9 (28, 54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0 (29, 54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2 (34, 64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5 (25, 52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,588 (47.1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31 (46.2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56 (45.9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72 (47.2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90 (49.0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36 (47.2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75 (47.6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28 (45.6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,771 (50.5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45 (49.1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25 (52.8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13 (51.3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92 (49.2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50 (50.0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09 (50.9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38 (47.5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-</w:t>
            </w:r>
            <w:proofErr w:type="spellStart"/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binary</w:t>
            </w:r>
            <w:r w:rsidRPr="0092204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or transgender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ind w:left="6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33 (2.4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3 (4.6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3 (1.3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5 (1.5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8 (1.8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3 (2.6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5 (1.5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4 (6.8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sz w:val="20"/>
                <w:szCs w:val="20"/>
              </w:rPr>
              <w:t>Health insurance, n (%)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 xml:space="preserve">     Any private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,384 (43.6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51 (31.3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74 (58.8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23 (33.5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94 (31.1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89 (39.4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06 (53.0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44 (50.3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 xml:space="preserve">     Public insurance only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,953 (35.7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27 (47.2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53 (25.9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22 (43.6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82 (29.8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04 (42.5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27 (34.2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67 (34.5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 xml:space="preserve">     Uninsured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,137 (20.8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03 (21.5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48 (15.2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21 (22.9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71 (39.2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88 (18.2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22 (12.8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73 (15.1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mmigration status, n (%)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US-born citizen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,276 (77.8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85 (97.2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15 (51.5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07 (90.7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94 (49.4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43 (88.7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77 (97.8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56 (91.1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Foreign-born citizen\legal resident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ind w:left="15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46 (17.2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4 (2.8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33 (43.3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83 (8.3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01 (30.1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0 (10.1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1 (2.1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3 (8.6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Undocumented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75 (5.0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2 (5.2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0 (1.0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04 (20.4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 (1.2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 (0.3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imited English </w:t>
            </w:r>
            <w:proofErr w:type="spellStart"/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ficiency</w:t>
            </w: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ind w:left="15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18 (11.2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9 (5.9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23 (12.3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8 (4.8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57 (35.7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3 (6.6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2 (2.2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 (1.1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, n (%)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</w:t>
            </w:r>
            <w:r w:rsidRPr="00922046">
              <w:rPr>
                <w:rFonts w:ascii="Arial" w:hAnsi="Arial" w:cs="Arial"/>
                <w:sz w:val="20"/>
                <w:szCs w:val="20"/>
              </w:rPr>
              <w:t>Less than high school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ind w:left="6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98 (9.1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7 (11.4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0 (4.0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8 (6.8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88 (18.8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1 (8.3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5 (5.5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9 (9.8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 xml:space="preserve">     High school/GED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,791 (32.6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92 (38.5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29 (22.9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75 (37.5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87 (38.7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96 (39.2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91 (29.1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20 (24.0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 xml:space="preserve">     Some college/vocational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,690 (30.7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81 (36.2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15 (21.5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51 (35.1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74 (27.4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78 (35.7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12 (31.2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80 (36.0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College graduate or more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,520 (27.6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70 (13.9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16 (51.6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07 (20.7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51 (15.1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84 (16.8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42 (34.2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51 (30.1)</w:t>
            </w:r>
          </w:p>
        </w:tc>
      </w:tr>
      <w:tr w:rsidR="003A1E5D" w:rsidRPr="00922046" w:rsidTr="00A46165">
        <w:trPr>
          <w:trHeight w:val="80"/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amily annual </w:t>
            </w:r>
            <w:proofErr w:type="spellStart"/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ome</w:t>
            </w: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lt;$20,000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,095 (22.8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23 (26.7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06 (12.4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92 (33.3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47 (28.1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10 (24.8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30 (15.2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86 (19.8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$20,000-$59,999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,921 (40.0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93 (41.9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81 (32.8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46 (39.4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23 (48.2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65 (37.1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36 (39.2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77 (41.0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$60,000-$99,999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74 (20.3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81 (17.5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29 (26.7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37 (15.6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39 (15.9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08 (24.3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81 (21.1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00 (23.1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≥$100,000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818 (17.0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4 (13.9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41 (28.1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03 (11.8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9 (7.9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1 (13.7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11 (24.6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9 (16.0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refer not to say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ried</w:t>
            </w: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,551 (46.4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38 (47.6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07 (50.7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18 (31.8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33 (53.3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48 (49.6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22 (52.2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86 (37.2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nsus division, n (%)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ew England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60 (2.9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7 (1.5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3 (5.3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7 (1.7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8 (2.8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 (1.2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2 (3.2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7 (3.4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iddle Atlantic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22 (11.3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4 (2.7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63 (16.3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31 (13.1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00 (10.0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8 (1.7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52 (15.2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4 (10.7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East North Central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54 (10.1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1 (8.1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83 (8.3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34 (13.4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8 (5.8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8 (3.6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59 (15.9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1 (12.2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est North Central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24 (4.1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5 (7.1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3 (2.3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1 (3.1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8 (1.8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8 (1.5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4 (9.4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6 (3.2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outh Atlantic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,070 (19.5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6 (9.2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42 (14.2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48 (34.8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83 (18.3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3 (8.6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10 (21.0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9 (19.8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East South Central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52 (4.6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9 (3.8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0 (1.0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17 (11.7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4 (1.4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7 (1.4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3 (6.3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2 (4.4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est South Central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68 (12.2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76 (15.3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79 (7.9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39 (13.9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04 (20.4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0 (4.1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9 (9.9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1 (10.2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ountain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55 (10.1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13 (22.6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71 (7.1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9 (2.9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7 (9.7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1 (18.2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3 (9.3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0 (12.0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acific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,394 (25.4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49 (29.8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77 (37.7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4 (5.4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97 (29.7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98 (59.7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9 (9.9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20 (24.0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esidence </w:t>
            </w:r>
            <w:proofErr w:type="spellStart"/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banicity</w:t>
            </w:r>
            <w:proofErr w:type="spellEnd"/>
            <w:r w:rsidRPr="009220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Big city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,433 (26.8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9 (19.9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65 (26.5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44 (34.9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76 (37.8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8 (19.5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30 (15.1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22 (24.3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maller city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,022 (19.1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2 (18.4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61 (16.1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93 (19.6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66 (26.8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89 (17.7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34 (15.5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87 (17.4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uburban area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,664 (31.1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01 (20.2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15 (41.6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300 (30.4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28 (23.0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53 (30.7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285 (32.9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82 (36.3)</w:t>
            </w:r>
          </w:p>
        </w:tc>
      </w:tr>
      <w:tr w:rsidR="003A1E5D" w:rsidRPr="00922046" w:rsidTr="00A46165">
        <w:trPr>
          <w:jc w:val="center"/>
        </w:trPr>
        <w:tc>
          <w:tcPr>
            <w:tcW w:w="3546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mall town</w:t>
            </w:r>
          </w:p>
        </w:tc>
        <w:tc>
          <w:tcPr>
            <w:tcW w:w="1334" w:type="dxa"/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59 (12.3)</w:t>
            </w:r>
          </w:p>
        </w:tc>
        <w:tc>
          <w:tcPr>
            <w:tcW w:w="15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4 (18.8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06 (10.6)</w:t>
            </w:r>
          </w:p>
        </w:tc>
        <w:tc>
          <w:tcPr>
            <w:tcW w:w="1457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83 (8.4)</w:t>
            </w:r>
          </w:p>
        </w:tc>
        <w:tc>
          <w:tcPr>
            <w:tcW w:w="1223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7 (6.7)</w:t>
            </w:r>
          </w:p>
        </w:tc>
        <w:tc>
          <w:tcPr>
            <w:tcW w:w="1170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98 (19.6)</w:t>
            </w:r>
          </w:p>
        </w:tc>
        <w:tc>
          <w:tcPr>
            <w:tcW w:w="1216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50 (17.4)</w:t>
            </w:r>
          </w:p>
        </w:tc>
        <w:tc>
          <w:tcPr>
            <w:tcW w:w="1116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2 (12.3)</w:t>
            </w:r>
          </w:p>
        </w:tc>
      </w:tr>
      <w:tr w:rsidR="003A1E5D" w:rsidRPr="00922046" w:rsidTr="00A46165">
        <w:trPr>
          <w:trHeight w:val="60"/>
          <w:jc w:val="center"/>
        </w:trPr>
        <w:tc>
          <w:tcPr>
            <w:tcW w:w="3546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Rural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66 (10.6)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14 (22.8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3 (5.3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7 (6.8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56 (5.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62 (12.5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166 (19.2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A1E5D" w:rsidRPr="00922046" w:rsidRDefault="003A1E5D" w:rsidP="00A461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color w:val="000000"/>
                <w:sz w:val="20"/>
                <w:szCs w:val="20"/>
              </w:rPr>
              <w:t>48 (9.5)</w:t>
            </w:r>
          </w:p>
        </w:tc>
      </w:tr>
      <w:tr w:rsidR="003A1E5D" w:rsidRPr="00922046" w:rsidTr="00A46165">
        <w:trPr>
          <w:trHeight w:val="828"/>
          <w:jc w:val="center"/>
        </w:trPr>
        <w:tc>
          <w:tcPr>
            <w:tcW w:w="13855" w:type="dxa"/>
            <w:gridSpan w:val="9"/>
            <w:tcBorders>
              <w:top w:val="single" w:sz="4" w:space="0" w:color="auto"/>
            </w:tcBorders>
            <w:hideMark/>
          </w:tcPr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</w:rPr>
              <w:t xml:space="preserve">Abbreviations: IQR, </w:t>
            </w:r>
            <w:proofErr w:type="spellStart"/>
            <w:r w:rsidRPr="00922046">
              <w:rPr>
                <w:rFonts w:ascii="Arial" w:hAnsi="Arial" w:cs="Arial"/>
                <w:sz w:val="20"/>
                <w:szCs w:val="20"/>
              </w:rPr>
              <w:t>interquartile</w:t>
            </w:r>
            <w:proofErr w:type="spellEnd"/>
            <w:r w:rsidRPr="00922046">
              <w:rPr>
                <w:rFonts w:ascii="Arial" w:hAnsi="Arial" w:cs="Arial"/>
                <w:sz w:val="20"/>
                <w:szCs w:val="20"/>
              </w:rPr>
              <w:t xml:space="preserve"> range</w:t>
            </w:r>
          </w:p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922046">
              <w:rPr>
                <w:rFonts w:ascii="Arial" w:hAnsi="Arial" w:cs="Arial"/>
                <w:sz w:val="20"/>
                <w:szCs w:val="20"/>
              </w:rPr>
              <w:t xml:space="preserve"> Online survey of US adults, weighted to be nationally representative within each racial/ethnic group; due to rounding percentages may not sum to 100%</w:t>
            </w:r>
          </w:p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922046">
              <w:rPr>
                <w:rFonts w:ascii="Arial" w:hAnsi="Arial" w:cs="Arial"/>
                <w:sz w:val="20"/>
                <w:szCs w:val="20"/>
              </w:rPr>
              <w:t xml:space="preserve"> Includes individuals who identified as non-binary, gender queer, gender fluid, other, and none</w:t>
            </w:r>
          </w:p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922046">
              <w:rPr>
                <w:rFonts w:ascii="Arial" w:hAnsi="Arial" w:cs="Arial"/>
                <w:sz w:val="20"/>
                <w:szCs w:val="20"/>
              </w:rPr>
              <w:t xml:space="preserve"> Limited English proficiency was defined as speaking English "not at all", "poorly", and "fairly well"</w:t>
            </w:r>
          </w:p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Pr="00922046">
              <w:rPr>
                <w:rFonts w:ascii="Arial" w:hAnsi="Arial" w:cs="Arial"/>
                <w:sz w:val="20"/>
                <w:szCs w:val="20"/>
              </w:rPr>
              <w:t xml:space="preserve"> Collected by </w:t>
            </w:r>
            <w:proofErr w:type="spellStart"/>
            <w:r w:rsidRPr="00922046">
              <w:rPr>
                <w:rFonts w:ascii="Arial" w:hAnsi="Arial" w:cs="Arial"/>
                <w:sz w:val="20"/>
                <w:szCs w:val="20"/>
              </w:rPr>
              <w:t>YouGov</w:t>
            </w:r>
            <w:proofErr w:type="spellEnd"/>
            <w:r w:rsidRPr="00922046">
              <w:rPr>
                <w:rFonts w:ascii="Arial" w:hAnsi="Arial" w:cs="Arial"/>
                <w:sz w:val="20"/>
                <w:szCs w:val="20"/>
              </w:rPr>
              <w:t xml:space="preserve"> at enrollment into panel and updated every 6 months</w:t>
            </w:r>
          </w:p>
          <w:p w:rsidR="003A1E5D" w:rsidRPr="00922046" w:rsidRDefault="003A1E5D" w:rsidP="00A461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22046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r w:rsidRPr="00922046">
              <w:rPr>
                <w:rFonts w:ascii="Arial" w:hAnsi="Arial" w:cs="Arial"/>
                <w:sz w:val="20"/>
                <w:szCs w:val="20"/>
              </w:rPr>
              <w:t xml:space="preserve"> Collected by </w:t>
            </w:r>
            <w:proofErr w:type="spellStart"/>
            <w:r w:rsidRPr="00922046">
              <w:rPr>
                <w:rFonts w:ascii="Arial" w:hAnsi="Arial" w:cs="Arial"/>
                <w:sz w:val="20"/>
                <w:szCs w:val="20"/>
              </w:rPr>
              <w:t>YouGov</w:t>
            </w:r>
            <w:proofErr w:type="spellEnd"/>
            <w:r w:rsidRPr="00922046">
              <w:rPr>
                <w:rFonts w:ascii="Arial" w:hAnsi="Arial" w:cs="Arial"/>
                <w:sz w:val="20"/>
                <w:szCs w:val="20"/>
              </w:rPr>
              <w:t xml:space="preserve"> at enrollment into panel and updated every 12 months</w:t>
            </w:r>
          </w:p>
        </w:tc>
      </w:tr>
    </w:tbl>
    <w:p w:rsidR="00524698" w:rsidRDefault="00524698"/>
    <w:sectPr w:rsidR="00524698" w:rsidSect="003A1E5D">
      <w:pgSz w:w="15840" w:h="24480" w:code="3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A1E5D"/>
    <w:rsid w:val="003A1E5D"/>
    <w:rsid w:val="00524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E5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8-30T08:06:00Z</dcterms:created>
  <dcterms:modified xsi:type="dcterms:W3CDTF">2023-08-30T08:07:00Z</dcterms:modified>
</cp:coreProperties>
</file>